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34CF5" w14:textId="77777777" w:rsidR="00303945" w:rsidRPr="00A42B47" w:rsidRDefault="00303945" w:rsidP="00303945">
      <w:pPr>
        <w:pStyle w:val="Kop2"/>
        <w:rPr>
          <w:rFonts w:ascii="Times New Roman" w:hAnsi="Times New Roman" w:cs="Times New Roman"/>
          <w:lang w:val="en-GB"/>
        </w:rPr>
      </w:pPr>
      <w:r w:rsidRPr="00A42B47">
        <w:rPr>
          <w:rFonts w:ascii="Times New Roman" w:hAnsi="Times New Roman" w:cs="Times New Roman"/>
          <w:lang w:val="en-GB"/>
        </w:rPr>
        <w:t xml:space="preserve">Supplementary data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FE3B38" w:rsidRPr="00A42B47" w14:paraId="41AE01AC" w14:textId="77777777" w:rsidTr="005C3E35">
        <w:tc>
          <w:tcPr>
            <w:tcW w:w="9062" w:type="dxa"/>
            <w:gridSpan w:val="3"/>
          </w:tcPr>
          <w:p w14:paraId="33F10DDF" w14:textId="77777777" w:rsidR="00FE3B38" w:rsidRPr="00FE3B38" w:rsidRDefault="00FE3B38" w:rsidP="005C3E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E3B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2: List of </w:t>
            </w:r>
            <w:proofErr w:type="gramStart"/>
            <w:r w:rsidRPr="00FE3B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inor</w:t>
            </w:r>
            <w:proofErr w:type="gramEnd"/>
            <w:r w:rsidRPr="00FE3B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, medium and major possible alterations in clinical management</w:t>
            </w:r>
          </w:p>
        </w:tc>
      </w:tr>
      <w:tr w:rsidR="00FE3B38" w:rsidRPr="00A42B47" w14:paraId="2ACE2B92" w14:textId="77777777" w:rsidTr="005C3E35">
        <w:tc>
          <w:tcPr>
            <w:tcW w:w="3020" w:type="dxa"/>
          </w:tcPr>
          <w:p w14:paraId="4B82FF45" w14:textId="77777777" w:rsidR="00FE3B38" w:rsidRPr="00EE38D3" w:rsidRDefault="00FE3B38" w:rsidP="005C3E3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EE38D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inor</w:t>
            </w:r>
          </w:p>
        </w:tc>
        <w:tc>
          <w:tcPr>
            <w:tcW w:w="3021" w:type="dxa"/>
          </w:tcPr>
          <w:p w14:paraId="7B87E775" w14:textId="77777777" w:rsidR="00FE3B38" w:rsidRPr="00EE38D3" w:rsidRDefault="00FE3B38" w:rsidP="005C3E3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EE38D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3021" w:type="dxa"/>
          </w:tcPr>
          <w:p w14:paraId="27C77B33" w14:textId="77777777" w:rsidR="00FE3B38" w:rsidRPr="00EE38D3" w:rsidRDefault="00FE3B38" w:rsidP="005C3E3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EE38D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ajor</w:t>
            </w:r>
          </w:p>
        </w:tc>
      </w:tr>
      <w:tr w:rsidR="00FE3B38" w:rsidRPr="00A42B47" w14:paraId="1293F997" w14:textId="77777777" w:rsidTr="005C3E35">
        <w:tc>
          <w:tcPr>
            <w:tcW w:w="3020" w:type="dxa"/>
          </w:tcPr>
          <w:p w14:paraId="426A43ED" w14:textId="77777777" w:rsidR="00FE3B38" w:rsidRPr="00EE38D3" w:rsidRDefault="00FE3B38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justments in anticoagulation therapy (</w:t>
            </w:r>
            <w:proofErr w:type="gramStart"/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.e.</w:t>
            </w:r>
            <w:proofErr w:type="gramEnd"/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ostponing anticoagulation/ thrombosis prophylaxis or discontinuation of anticoagulation)</w:t>
            </w:r>
          </w:p>
        </w:tc>
        <w:tc>
          <w:tcPr>
            <w:tcW w:w="3021" w:type="dxa"/>
          </w:tcPr>
          <w:p w14:paraId="01BCA44F" w14:textId="77777777" w:rsidR="00FE3B38" w:rsidRPr="00EE38D3" w:rsidRDefault="00FE3B38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itiation of medication other than changes in anticoagulation therapy (</w:t>
            </w:r>
            <w:proofErr w:type="gramStart"/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.g.</w:t>
            </w:r>
            <w:proofErr w:type="gramEnd"/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tibiotics in case of an infection or corticosteroids in case of a subdural hematoma)</w:t>
            </w:r>
          </w:p>
        </w:tc>
        <w:tc>
          <w:tcPr>
            <w:tcW w:w="3021" w:type="dxa"/>
          </w:tcPr>
          <w:p w14:paraId="3CF80992" w14:textId="77777777" w:rsidR="00FE3B38" w:rsidRPr="00EE38D3" w:rsidRDefault="00FE3B38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ood product transfusion</w:t>
            </w:r>
          </w:p>
        </w:tc>
      </w:tr>
      <w:tr w:rsidR="00FE3B38" w:rsidRPr="00A42B47" w14:paraId="23793FA5" w14:textId="77777777" w:rsidTr="005C3E35">
        <w:tc>
          <w:tcPr>
            <w:tcW w:w="3020" w:type="dxa"/>
          </w:tcPr>
          <w:p w14:paraId="51DACE47" w14:textId="77777777" w:rsidR="00FE3B38" w:rsidRPr="00EE38D3" w:rsidRDefault="00FE3B38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-up imaging with no major alterations in clinical management</w:t>
            </w:r>
          </w:p>
        </w:tc>
        <w:tc>
          <w:tcPr>
            <w:tcW w:w="3021" w:type="dxa"/>
          </w:tcPr>
          <w:p w14:paraId="52284B04" w14:textId="77777777" w:rsidR="00FE3B38" w:rsidRPr="00EE38D3" w:rsidRDefault="00FE3B38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6ED2AE65" w14:textId="77777777" w:rsidR="00FE3B38" w:rsidRPr="00EE38D3" w:rsidRDefault="00FE3B38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obilisation for instance due to unstable spine fractures</w:t>
            </w:r>
          </w:p>
        </w:tc>
      </w:tr>
      <w:tr w:rsidR="00FE3B38" w:rsidRPr="00A42B47" w14:paraId="3D2CE173" w14:textId="77777777" w:rsidTr="005C3E35">
        <w:tc>
          <w:tcPr>
            <w:tcW w:w="3020" w:type="dxa"/>
          </w:tcPr>
          <w:p w14:paraId="7D8B6698" w14:textId="77777777" w:rsidR="00FE3B38" w:rsidRPr="00EE38D3" w:rsidRDefault="00FE3B38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st/orthopaedic appliance (</w:t>
            </w:r>
            <w:proofErr w:type="gramStart"/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.g.</w:t>
            </w:r>
            <w:proofErr w:type="gramEnd"/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eck brace/sling)</w:t>
            </w:r>
          </w:p>
        </w:tc>
        <w:tc>
          <w:tcPr>
            <w:tcW w:w="3021" w:type="dxa"/>
          </w:tcPr>
          <w:p w14:paraId="67EBC443" w14:textId="77777777" w:rsidR="00FE3B38" w:rsidRPr="00EE38D3" w:rsidRDefault="00FE3B38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5AD51FAC" w14:textId="77777777" w:rsidR="00FE3B38" w:rsidRPr="00EE38D3" w:rsidRDefault="00FE3B38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poning of hip surgery &gt; 48 hours</w:t>
            </w:r>
          </w:p>
        </w:tc>
      </w:tr>
      <w:tr w:rsidR="00FE3B38" w:rsidRPr="00A42B47" w14:paraId="579B424F" w14:textId="77777777" w:rsidTr="005C3E35">
        <w:tc>
          <w:tcPr>
            <w:tcW w:w="3020" w:type="dxa"/>
          </w:tcPr>
          <w:p w14:paraId="7DD1DC0E" w14:textId="77777777" w:rsidR="00FE3B38" w:rsidRPr="00EE38D3" w:rsidRDefault="00FE3B38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poning of hip surgery &lt; 48 hours</w:t>
            </w:r>
          </w:p>
        </w:tc>
        <w:tc>
          <w:tcPr>
            <w:tcW w:w="3021" w:type="dxa"/>
          </w:tcPr>
          <w:p w14:paraId="76F3F8C6" w14:textId="77777777" w:rsidR="00FE3B38" w:rsidRPr="00EE38D3" w:rsidRDefault="00FE3B38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089BAF28" w14:textId="77777777" w:rsidR="00FE3B38" w:rsidRPr="00EE38D3" w:rsidRDefault="00FE3B38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cellation of hip surgery</w:t>
            </w:r>
          </w:p>
        </w:tc>
      </w:tr>
      <w:tr w:rsidR="00FE3B38" w:rsidRPr="00A42B47" w14:paraId="018009EC" w14:textId="77777777" w:rsidTr="005C3E35">
        <w:tc>
          <w:tcPr>
            <w:tcW w:w="3020" w:type="dxa"/>
          </w:tcPr>
          <w:p w14:paraId="7A4BB40D" w14:textId="77777777" w:rsidR="00FE3B38" w:rsidRPr="00EE38D3" w:rsidRDefault="00FE3B38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ultation with another specialist</w:t>
            </w:r>
          </w:p>
        </w:tc>
        <w:tc>
          <w:tcPr>
            <w:tcW w:w="3021" w:type="dxa"/>
          </w:tcPr>
          <w:p w14:paraId="45475161" w14:textId="77777777" w:rsidR="00FE3B38" w:rsidRPr="00EE38D3" w:rsidRDefault="00FE3B38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5C09DD6A" w14:textId="77777777" w:rsidR="00FE3B38" w:rsidRPr="00EE38D3" w:rsidRDefault="00FE3B38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fer to ICU/ transfer to a specialty other than surgery/geriatrics</w:t>
            </w:r>
          </w:p>
        </w:tc>
      </w:tr>
      <w:tr w:rsidR="00FE3B38" w:rsidRPr="00A42B47" w14:paraId="21AC0904" w14:textId="77777777" w:rsidTr="005C3E35">
        <w:tc>
          <w:tcPr>
            <w:tcW w:w="3020" w:type="dxa"/>
          </w:tcPr>
          <w:p w14:paraId="2809511E" w14:textId="77777777" w:rsidR="00FE3B38" w:rsidRPr="00EE38D3" w:rsidRDefault="00FE3B38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0879B017" w14:textId="77777777" w:rsidR="00FE3B38" w:rsidRPr="00EE38D3" w:rsidRDefault="00FE3B38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3F650636" w14:textId="77777777" w:rsidR="00FE3B38" w:rsidRPr="00EE38D3" w:rsidRDefault="00FE3B38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eurosurgical Operation </w:t>
            </w:r>
          </w:p>
        </w:tc>
      </w:tr>
      <w:tr w:rsidR="00FE3B38" w:rsidRPr="00A42B47" w14:paraId="7CCFF119" w14:textId="77777777" w:rsidTr="005C3E35">
        <w:tc>
          <w:tcPr>
            <w:tcW w:w="3020" w:type="dxa"/>
          </w:tcPr>
          <w:p w14:paraId="5FE2B3DF" w14:textId="77777777" w:rsidR="00FE3B38" w:rsidRPr="00EE38D3" w:rsidRDefault="00FE3B38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171B4E8D" w14:textId="77777777" w:rsidR="00FE3B38" w:rsidRPr="00EE38D3" w:rsidRDefault="00FE3B38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0DA13737" w14:textId="77777777" w:rsidR="00FE3B38" w:rsidRPr="00EE38D3" w:rsidRDefault="00FE3B38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dside procedure (</w:t>
            </w:r>
            <w:proofErr w:type="gramStart"/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.g.</w:t>
            </w:r>
            <w:proofErr w:type="gramEnd"/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hest tube insertion/ intubation)</w:t>
            </w:r>
          </w:p>
        </w:tc>
      </w:tr>
      <w:tr w:rsidR="00FE3B38" w:rsidRPr="00A42B47" w14:paraId="0A4B9619" w14:textId="77777777" w:rsidTr="005C3E35">
        <w:tc>
          <w:tcPr>
            <w:tcW w:w="3020" w:type="dxa"/>
          </w:tcPr>
          <w:p w14:paraId="50614E28" w14:textId="77777777" w:rsidR="00FE3B38" w:rsidRPr="00EE38D3" w:rsidRDefault="00FE3B38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40003AF5" w14:textId="77777777" w:rsidR="00FE3B38" w:rsidRPr="00EE38D3" w:rsidRDefault="00FE3B38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63E2AE74" w14:textId="77777777" w:rsidR="00FE3B38" w:rsidRPr="00EE38D3" w:rsidRDefault="00FE3B38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lliative care</w:t>
            </w:r>
          </w:p>
        </w:tc>
      </w:tr>
      <w:tr w:rsidR="00FE3B38" w:rsidRPr="00A42B47" w14:paraId="227DD979" w14:textId="77777777" w:rsidTr="005C3E35">
        <w:tc>
          <w:tcPr>
            <w:tcW w:w="3020" w:type="dxa"/>
          </w:tcPr>
          <w:p w14:paraId="10C9FD86" w14:textId="77777777" w:rsidR="00FE3B38" w:rsidRPr="00EE38D3" w:rsidRDefault="00FE3B38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300FB940" w14:textId="77777777" w:rsidR="00FE3B38" w:rsidRPr="00EE38D3" w:rsidRDefault="00FE3B38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66428F3C" w14:textId="77777777" w:rsidR="00FE3B38" w:rsidRPr="00EE38D3" w:rsidRDefault="00FE3B38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-up diagnostics other than scanning (</w:t>
            </w:r>
            <w:proofErr w:type="gramStart"/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.g.</w:t>
            </w:r>
            <w:proofErr w:type="gramEnd"/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uncture / endoscopy)</w:t>
            </w:r>
          </w:p>
        </w:tc>
      </w:tr>
      <w:tr w:rsidR="00FE3B38" w:rsidRPr="00A42B47" w14:paraId="73D4E5FB" w14:textId="77777777" w:rsidTr="005C3E35">
        <w:tc>
          <w:tcPr>
            <w:tcW w:w="3020" w:type="dxa"/>
          </w:tcPr>
          <w:p w14:paraId="510CC748" w14:textId="77777777" w:rsidR="00FE3B38" w:rsidRPr="00EE38D3" w:rsidRDefault="00FE3B38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7245E434" w14:textId="77777777" w:rsidR="00FE3B38" w:rsidRPr="00EE38D3" w:rsidRDefault="00FE3B38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7E5090EE" w14:textId="77777777" w:rsidR="00FE3B38" w:rsidRPr="00EE38D3" w:rsidRDefault="00FE3B38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bolisation</w:t>
            </w:r>
            <w:proofErr w:type="spellEnd"/>
          </w:p>
        </w:tc>
      </w:tr>
    </w:tbl>
    <w:p w14:paraId="673162C5" w14:textId="77777777" w:rsidR="00151F4B" w:rsidRDefault="00FE3B38"/>
    <w:sectPr w:rsidR="00151F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945"/>
    <w:rsid w:val="00263057"/>
    <w:rsid w:val="0027392C"/>
    <w:rsid w:val="00303945"/>
    <w:rsid w:val="003A1675"/>
    <w:rsid w:val="003C43E9"/>
    <w:rsid w:val="004102AA"/>
    <w:rsid w:val="004B443B"/>
    <w:rsid w:val="0073565D"/>
    <w:rsid w:val="00751368"/>
    <w:rsid w:val="00993361"/>
    <w:rsid w:val="009E2154"/>
    <w:rsid w:val="009F5DAF"/>
    <w:rsid w:val="00AD517B"/>
    <w:rsid w:val="00AF0B44"/>
    <w:rsid w:val="00DC22C4"/>
    <w:rsid w:val="00DD566E"/>
    <w:rsid w:val="00DE0CD4"/>
    <w:rsid w:val="00E20B7D"/>
    <w:rsid w:val="00ED7A19"/>
    <w:rsid w:val="00F63EFA"/>
    <w:rsid w:val="00FE3B38"/>
    <w:rsid w:val="00FE4BFB"/>
    <w:rsid w:val="00FF3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AF2C4E"/>
  <w15:chartTrackingRefBased/>
  <w15:docId w15:val="{DA537277-7449-424F-B5E6-9F16FB2F3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03945"/>
    <w:pPr>
      <w:spacing w:line="240" w:lineRule="auto"/>
    </w:p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0394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30394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raster">
    <w:name w:val="Table Grid"/>
    <w:basedOn w:val="Standaardtabel"/>
    <w:uiPriority w:val="39"/>
    <w:rsid w:val="00303945"/>
    <w:pPr>
      <w:spacing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van Westendorp</dc:creator>
  <cp:keywords/>
  <dc:description/>
  <cp:lastModifiedBy>Sophie van Westendorp</cp:lastModifiedBy>
  <cp:revision>2</cp:revision>
  <dcterms:created xsi:type="dcterms:W3CDTF">2024-03-05T16:09:00Z</dcterms:created>
  <dcterms:modified xsi:type="dcterms:W3CDTF">2024-03-05T16:09:00Z</dcterms:modified>
</cp:coreProperties>
</file>